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D1D9F" w14:textId="77777777" w:rsidR="00877839" w:rsidRDefault="00877839" w:rsidP="0087783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6. Inferred secondary structure of rrnS of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 xml:space="preserve">Macromantis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sp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3DC93F34" w14:textId="4415AA1A" w:rsidR="00891AF5" w:rsidRPr="00877839" w:rsidRDefault="00877839">
      <w:r>
        <w:rPr>
          <w:noProof/>
          <w:lang w:eastAsia="en-US"/>
        </w:rPr>
        <w:drawing>
          <wp:inline distT="0" distB="0" distL="0" distR="0" wp14:anchorId="0E2B924C" wp14:editId="61717270">
            <wp:extent cx="5274310" cy="38944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1AF5" w:rsidRPr="00877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02C02" w14:textId="77777777" w:rsidR="002475B2" w:rsidRDefault="002475B2" w:rsidP="00877839">
      <w:r>
        <w:separator/>
      </w:r>
    </w:p>
  </w:endnote>
  <w:endnote w:type="continuationSeparator" w:id="0">
    <w:p w14:paraId="26036C3F" w14:textId="77777777" w:rsidR="002475B2" w:rsidRDefault="002475B2" w:rsidP="00877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EBDC4" w14:textId="77777777" w:rsidR="002475B2" w:rsidRDefault="002475B2" w:rsidP="00877839">
      <w:r>
        <w:separator/>
      </w:r>
    </w:p>
  </w:footnote>
  <w:footnote w:type="continuationSeparator" w:id="0">
    <w:p w14:paraId="6C63717B" w14:textId="77777777" w:rsidR="002475B2" w:rsidRDefault="002475B2" w:rsidP="00877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2N7IwNrUwNrBQ0lEKTi0uzszPAykwrAUABmyZaywAAAA="/>
  </w:docVars>
  <w:rsids>
    <w:rsidRoot w:val="00891AF5"/>
    <w:rsid w:val="002475B2"/>
    <w:rsid w:val="00877839"/>
    <w:rsid w:val="0089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967CE81-CC10-49C0-8649-4CF16CCD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78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7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6:00Z</dcterms:created>
  <dcterms:modified xsi:type="dcterms:W3CDTF">2021-10-20T15:46:00Z</dcterms:modified>
</cp:coreProperties>
</file>